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129"/>
        <w:tblW w:w="9340" w:type="dxa"/>
        <w:tblLook w:val="04A0"/>
      </w:tblPr>
      <w:tblGrid>
        <w:gridCol w:w="5328"/>
        <w:gridCol w:w="270"/>
        <w:gridCol w:w="2369"/>
        <w:gridCol w:w="1373"/>
      </w:tblGrid>
      <w:tr w:rsidR="001A7008" w:rsidRPr="0018215B" w:rsidTr="001A7008">
        <w:trPr>
          <w:trHeight w:val="315"/>
        </w:trPr>
        <w:tc>
          <w:tcPr>
            <w:tcW w:w="9340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7A1B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7619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 w:rsidR="007A1B1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C7619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:  Strains used in this study</w:t>
            </w:r>
          </w:p>
        </w:tc>
      </w:tr>
      <w:tr w:rsidR="001A7008" w:rsidRPr="0018215B" w:rsidTr="00475F67">
        <w:trPr>
          <w:trHeight w:val="315"/>
        </w:trPr>
        <w:tc>
          <w:tcPr>
            <w:tcW w:w="532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rain description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2C6A71" w:rsidP="00E0206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rain #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W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 xml:space="preserve">T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10403S</w:t>
            </w:r>
          </w:p>
        </w:tc>
        <w:tc>
          <w:tcPr>
            <w:tcW w:w="23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2C6A71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CZWNhdmluPC9BdXRob3I+PFllYXI+MjAxNDwvWWVhcj48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</w:fldData>
              </w:fldChar>
            </w:r>
            <w:r w:rsidR="00C86069"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CZWNhdmluPC9BdXRob3I+PFllYXI+MjAxNDwvWWVhcj48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</w:fldData>
              </w:fldChar>
            </w:r>
            <w:r w:rsidR="00C86069"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="00C86069">
              <w:rPr>
                <w:noProof/>
                <w:sz w:val="24"/>
                <w:szCs w:val="24"/>
              </w:rPr>
              <w:t>(1)</w:t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1A7008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li3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2C6A71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NzE3PC9SZWNOdW0+PERpc3BsYXlUZXh0PigyKTwvRGlzcGxheVRleHQ+PHJlY29yZD48
cmVjLW51bWJlcj42NzE3PC9yZWMtbnVtYmVyPjxmb3JlaWduLWtleXM+PGtleSBhcHA9IkVOIiBk
Yi1pZD0iMjVzNTBwMHY3MHN6NXVlYTB6cnB6dHI1eHMycmYyMnJ4Znc5Ij42NzE3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NzE3PC9SZWNOdW0+PERpc3BsYXlUZXh0PigyKTwvRGlzcGxheVRleHQ+PHJlY29yZD48
cmVjLW51bWJlcj42NzE3PC9yZWMtbnVtYmVyPjxmb3JlaWduLWtleXM+PGtleSBhcHA9IkVOIiBk
Yi1pZD0iMjVzNTBwMHY3MHN6NXVlYTB6cnB6dHI1eHMycmYyMnJ4Znc5Ij42NzE3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separate"/>
            </w:r>
            <w:r w:rsidR="00C86069">
              <w:rPr>
                <w:rFonts w:eastAsia="Times New Roman"/>
                <w:noProof/>
                <w:color w:val="000000"/>
                <w:sz w:val="24"/>
                <w:szCs w:val="24"/>
              </w:rPr>
              <w:t>(2)</w: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147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+ 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li3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/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 &lt;EndNote&gt;&lt;Cite&gt;&lt;Author&gt;Burke&lt;/Author&gt;&lt;Year&gt;2014&lt;/Year&gt;&lt;RecNum&gt;1498&lt;/RecNum&gt;&lt;DisplayText&gt;(2)&lt;/DisplayText&gt;&lt;record&gt;&lt;rec-number&gt;1498&lt;/rec-number&gt;&lt;foreign-keys&gt;&lt;key app="EN" db-id="25s50p0v70sz5uea0zrpztr5xs2rf22rxfw9"&gt;1498&lt;/key&gt;&lt;/foreign-keys&gt;&lt;ref-type name="Journal Article"&gt;17&lt;/ref-type&gt;&lt;contributors&gt;&lt;authors&gt;&lt;author&gt;Burke, T. P.&lt;/author&gt;&lt;author&gt;Loukitcheva, A.&lt;/author&gt;&lt;author&gt;Zemansky, J.&lt;/author&gt;&lt;author&gt;Wheeler, R.&lt;/author&gt;&lt;author&gt;Boneca, I. G.&lt;/author&gt;&lt;author&gt;Portnoy, D. A.&lt;/author&gt;&lt;/authors&gt;&lt;/contributors&gt;&lt;auth-address&gt;Department of Molecular and Cell Biology, University of California, Berkeley, Berkeley, California, USA.&amp;#xD;Institut Pasteur, Biology and Genetics of the Bacterial Cell Wall Unit, Paris, France INSERM, Aveny Group, Paris, France.&amp;#xD;Department of Molecular and Cell Biology, University of California, Berkeley, Berkeley, California, USA School of Public Health, University of California, Berkeley, Berkeley, California, USA portnoy@berkeley.edu.&lt;/auth-address&gt;&lt;titles&gt;&lt;title&gt;Listeria monocytogenes is resistant to lysozyme through the regulation, not the acquisition, of cell wall-modifying enzymes&lt;/title&gt;&lt;secondary-title&gt;J Bacteriol&lt;/secondary-title&gt;&lt;/titles&gt;&lt;periodical&gt;&lt;full-title&gt;J Bacteriol&lt;/full-title&gt;&lt;/periodical&gt;&lt;pages&gt;3756-67&lt;/pages&gt;&lt;volume&gt;196&lt;/volume&gt;&lt;number&gt;21&lt;/number&gt;&lt;edition&gt;2014/08/27&lt;/edition&gt;&lt;dates&gt;&lt;year&gt;2014&lt;/year&gt;&lt;pub-dates&gt;&lt;date&gt;Nov&lt;/date&gt;&lt;/pub-dates&gt;&lt;/dates&gt;&lt;isbn&gt;1098-5530 (Electronic)&amp;#xD;0021-9193 (Linking)&lt;/isbn&gt;&lt;accession-num&gt;25157076&lt;/accession-num&gt;&lt;urls&gt;&lt;related-urls&gt;&lt;url&gt;http://www.ncbi.nlm.nih.gov/entrez/query.fcgi?cmd=Retrieve&amp;amp;db=PubMed&amp;amp;dopt=Citation&amp;amp;list_uids=25157076&lt;/url&gt;&lt;/related-urls&gt;&lt;/urls&gt;&lt;electronic-resource-num&gt;JB.02053-14 [pii]&amp;#xD;10.1128/JB.02053-14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separate"/>
            </w:r>
            <w:r w:rsidR="00C86069">
              <w:rPr>
                <w:rFonts w:eastAsia="Times New Roman"/>
                <w:noProof/>
                <w:color w:val="000000"/>
                <w:sz w:val="24"/>
                <w:szCs w:val="24"/>
              </w:rPr>
              <w:t>(2)</w: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1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A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2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B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3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A+B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4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C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5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D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6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C+D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7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+ </w:t>
            </w:r>
            <w:r w:rsidR="00673B12">
              <w:rPr>
                <w:rFonts w:eastAsia="Times New Roman"/>
                <w:color w:val="000000"/>
                <w:sz w:val="24"/>
                <w:szCs w:val="24"/>
              </w:rPr>
              <w:t>pIMK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: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Mutant 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58</w:t>
            </w:r>
          </w:p>
        </w:tc>
      </w:tr>
      <w:tr w:rsidR="001A7008" w:rsidRPr="0018215B" w:rsidTr="00475F67">
        <w:trPr>
          <w:trHeight w:val="315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gdA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NzE3PC9SZWNOdW0+PERpc3BsYXlUZXh0PigyKTwvRGlzcGxheVRleHQ+PHJlY29yZD48
cmVjLW51bWJlcj42NzE3PC9yZWMtbnVtYmVyPjxmb3JlaWduLWtleXM+PGtleSBhcHA9IkVOIiBk
Yi1pZD0iMjVzNTBwMHY3MHN6NXVlYTB6cnB6dHI1eHMycmYyMnJ4Znc5Ij42NzE3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NzE3PC9SZWNOdW0+PERpc3BsYXlUZXh0PigyKTwvRGlzcGxheVRleHQ+PHJlY29yZD48
cmVjLW51bWJlcj42NzE3PC9yZWMtbnVtYmVyPjxmb3JlaWduLWtleXM+PGtleSBhcHA9IkVOIiBk
Yi1pZD0iMjVzNTBwMHY3MHN6NXVlYTB6cnB6dHI1eHMycmYyMnJ4Znc5Ij42NzE3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separate"/>
            </w:r>
            <w:r w:rsidR="00C86069">
              <w:rPr>
                <w:rFonts w:eastAsia="Times New Roman"/>
                <w:noProof/>
                <w:color w:val="000000"/>
                <w:sz w:val="24"/>
                <w:szCs w:val="24"/>
              </w:rPr>
              <w:t>(2)</w: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5188</w:t>
            </w:r>
          </w:p>
        </w:tc>
      </w:tr>
      <w:tr w:rsidR="001A7008" w:rsidRPr="0018215B" w:rsidTr="00475F67">
        <w:trPr>
          <w:trHeight w:val="33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gdA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lysozyme resistant suppressor #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59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gdA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lysozyme resistant suppressor #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6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gdA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lysozyme resistant suppressor #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6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gdA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lysozyme resistant suppressor #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6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pgdA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lysozyme resistant suppressor #5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6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1A7008" w:rsidRPr="0018215B" w:rsidTr="00475F67">
        <w:trPr>
          <w:trHeight w:val="315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64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-ORF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/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 &lt;EndNote&gt;&lt;Cite&gt;&lt;Author&gt;Whiteley&lt;/Author&gt;&lt;Year&gt;2015&lt;/Year&gt;&lt;RecNum&gt;4701&lt;/RecNum&gt;&lt;DisplayText&gt;(3)&lt;/DisplayText&gt;&lt;record&gt;&lt;rec-number&gt;4701&lt;/rec-number&gt;&lt;foreign-keys&gt;&lt;key app="EN" db-id="25s50p0v70sz5uea0zrpztr5xs2rf22rxfw9"&gt;4701&lt;/key&gt;&lt;/foreign-keys&gt;&lt;ref-type name="Journal Article"&gt;17&lt;/ref-type&gt;&lt;contributors&gt;&lt;authors&gt;&lt;author&gt;Whiteley, A. T.&lt;/author&gt;&lt;author&gt;Pollock, A. J.&lt;/author&gt;&lt;author&gt;Portnoy, D. A.&lt;/author&gt;&lt;/authors&gt;&lt;/contributors&gt;&lt;auth-address&gt;Graduate Group in Infectious Diseases and Immunity, School of Public Health, University of California, Berkeley, Berkeley, CA 94720, USA.&amp;#xD;Department of Molecular and Cell Biology, University of California, Berkeley, Berkeley, CA 94720, USA.&amp;#xD;Graduate Group in Infectious Diseases and Immunity, School of Public Health, University of California, Berkeley, Berkeley, CA 94720, USA; Department of Molecular and Cell Biology, University of California, Berkeley, Berkeley, CA 94720, USA. Electronic address: portnoy@berkeley.edu.&lt;/auth-address&gt;&lt;titles&gt;&lt;title&gt;The PAMP c-di-AMP Is Essential for Listeria monocytogenes Growth in Rich but Not Minimal Media due to a Toxic Increase in (p)ppGpp&lt;/title&gt;&lt;secondary-title&gt;Cell Host Microbe&lt;/secondary-title&gt;&lt;/titles&gt;&lt;periodical&gt;&lt;full-title&gt;Cell Host Microbe&lt;/full-title&gt;&lt;/periodical&gt;&lt;edition&gt;2015/06/02&lt;/edition&gt;&lt;dates&gt;&lt;year&gt;2015&lt;/year&gt;&lt;pub-dates&gt;&lt;date&gt;May 27&lt;/date&gt;&lt;/pub-dates&gt;&lt;/dates&gt;&lt;isbn&gt;1934-6069 (Electronic)&amp;#xD;1931-3128 (Linking)&lt;/isbn&gt;&lt;accession-num&gt;26028365&lt;/accession-num&gt;&lt;urls&gt;&lt;related-urls&gt;&lt;url&gt;http://www.ncbi.nlm.nih.gov/entrez/query.fcgi?cmd=Retrieve&amp;amp;db=PubMed&amp;amp;dopt=Citation&amp;amp;list_uids=26028365&lt;/url&gt;&lt;/related-urls&gt;&lt;/urls&gt;&lt;electronic-resource-num&gt;S1931-3128(15)00210-3 [pii]&amp;#xD;10.1016/j.chom.2015.05.006&lt;/electronic-resource-num&gt;&lt;language&gt;Eng&lt;/language&gt;&lt;/record&gt;&lt;/Cite&gt;&lt;/EndNote&gt;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separate"/>
            </w:r>
            <w:r w:rsidR="00C86069">
              <w:rPr>
                <w:rFonts w:eastAsia="Times New Roman"/>
                <w:noProof/>
                <w:color w:val="000000"/>
                <w:sz w:val="24"/>
                <w:szCs w:val="24"/>
              </w:rPr>
              <w:t>(3)</w: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65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rli31 </w:t>
            </w: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gdA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rli31::TN917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4635E1" w:rsidP="00C86069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ODY2PC9SZWNOdW0+PERpc3BsYXlUZXh0PigyKTwvRGlzcGxheVRleHQ+PHJlY29yZD48
cmVjLW51bWJlcj42ODY2PC9yZWMtbnVtYmVyPjxmb3JlaWduLWtleXM+PGtleSBhcHA9IkVOIiBk
Yi1pZD0iMjVzNTBwMHY3MHN6NXVlYTB6cnB6dHI1eHMycmYyMnJ4Znc5Ij42ODY2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dXJrZTwvQXV0aG9yPjxZZWFyPjIwMTQ8L1llYXI+PFJl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</w:fldData>
              </w:fldChar>
            </w:r>
            <w:r w:rsidR="00C86069">
              <w:rPr>
                <w:rFonts w:eastAsia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eastAsia="Times New Roman"/>
                <w:color w:val="000000"/>
                <w:sz w:val="24"/>
                <w:szCs w:val="24"/>
              </w:rPr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separate"/>
            </w:r>
            <w:r w:rsidR="00C86069">
              <w:rPr>
                <w:rFonts w:eastAsia="Times New Roman"/>
                <w:noProof/>
                <w:color w:val="000000"/>
                <w:sz w:val="24"/>
                <w:szCs w:val="24"/>
              </w:rPr>
              <w:t>(2)</w:t>
            </w:r>
            <w:r>
              <w:rPr>
                <w:rFonts w:eastAsia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151</w:t>
            </w:r>
          </w:p>
        </w:tc>
      </w:tr>
      <w:tr w:rsidR="001A7008" w:rsidRPr="0018215B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68</w:t>
            </w:r>
          </w:p>
        </w:tc>
      </w:tr>
      <w:tr w:rsidR="001A7008" w:rsidRPr="0018215B" w:rsidTr="00475F67">
        <w:trPr>
          <w:trHeight w:val="26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69</w:t>
            </w:r>
          </w:p>
        </w:tc>
      </w:tr>
      <w:tr w:rsidR="001A7008" w:rsidRPr="009E22A5" w:rsidTr="00475F67">
        <w:trPr>
          <w:trHeight w:val="242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1A7008" w:rsidRPr="009E22A5" w:rsidTr="00475F67">
        <w:trPr>
          <w:trHeight w:val="300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1A7008" w:rsidRPr="009E22A5" w:rsidTr="00475F67">
        <w:trPr>
          <w:trHeight w:val="332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5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1A7008" w:rsidRPr="009E22A5" w:rsidTr="00475F67">
        <w:trPr>
          <w:trHeight w:val="233"/>
        </w:trPr>
        <w:tc>
          <w:tcPr>
            <w:tcW w:w="559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E0206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619B">
              <w:rPr>
                <w:rFonts w:eastAsia="Times New Roman"/>
                <w:color w:val="000000"/>
                <w:sz w:val="24"/>
                <w:szCs w:val="24"/>
              </w:rPr>
              <w:t>Δ</w:t>
            </w:r>
            <w:r w:rsidRPr="00C7619B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spoVG</w:t>
            </w:r>
            <w:proofErr w:type="spellEnd"/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 swarming suppressor #6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C7619B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A7008" w:rsidRPr="00C7619B" w:rsidRDefault="001A7008" w:rsidP="00A14B7E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 w:rsidR="00C7619B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="00A14B7E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0344C5" w:rsidRPr="009E22A5" w:rsidTr="005F1750">
        <w:trPr>
          <w:trHeight w:val="233"/>
        </w:trPr>
        <w:tc>
          <w:tcPr>
            <w:tcW w:w="559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4C5" w:rsidRPr="00C7619B" w:rsidRDefault="000344C5" w:rsidP="0047443F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E.coli BL21 </w:t>
            </w:r>
            <w:r w:rsidRPr="00C7619B">
              <w:rPr>
                <w:rFonts w:eastAsia="Times New Roman"/>
                <w:color w:val="000000"/>
                <w:sz w:val="24"/>
                <w:szCs w:val="24"/>
              </w:rPr>
              <w:t xml:space="preserve">with pET20b – </w:t>
            </w:r>
            <w:r w:rsidRPr="00C7619B">
              <w:rPr>
                <w:rFonts w:eastAsia="Times New Roman"/>
                <w:i/>
                <w:color w:val="000000"/>
                <w:sz w:val="24"/>
                <w:szCs w:val="24"/>
              </w:rPr>
              <w:t>spoVG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: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His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4C5" w:rsidRPr="00C7619B" w:rsidRDefault="000344C5" w:rsidP="0047443F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344C5" w:rsidRPr="00C7619B" w:rsidRDefault="000344C5" w:rsidP="000344C5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619B">
              <w:rPr>
                <w:rFonts w:eastAsia="Times New Roman"/>
                <w:color w:val="000000"/>
                <w:sz w:val="24"/>
                <w:szCs w:val="24"/>
              </w:rPr>
              <w:t>DP-6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4</w:t>
            </w:r>
          </w:p>
        </w:tc>
      </w:tr>
    </w:tbl>
    <w:p w:rsidR="00C86069" w:rsidRDefault="00C86069"/>
    <w:p w:rsidR="00C86069" w:rsidRDefault="00C86069"/>
    <w:p w:rsidR="00C86069" w:rsidRPr="001544B3" w:rsidRDefault="004635E1" w:rsidP="00C86069">
      <w:pPr>
        <w:spacing w:line="240" w:lineRule="auto"/>
        <w:ind w:left="720" w:hanging="720"/>
        <w:rPr>
          <w:noProof/>
          <w:sz w:val="20"/>
          <w:szCs w:val="20"/>
        </w:rPr>
      </w:pPr>
      <w:r>
        <w:fldChar w:fldCharType="begin"/>
      </w:r>
      <w:r w:rsidR="00C86069">
        <w:instrText xml:space="preserve"> ADDIN EN.REFLIST </w:instrText>
      </w:r>
      <w:r>
        <w:fldChar w:fldCharType="separate"/>
      </w:r>
      <w:r w:rsidR="00C86069" w:rsidRPr="001544B3">
        <w:rPr>
          <w:noProof/>
          <w:sz w:val="20"/>
          <w:szCs w:val="20"/>
        </w:rPr>
        <w:t>1.</w:t>
      </w:r>
      <w:r w:rsidR="00C86069" w:rsidRPr="001544B3">
        <w:rPr>
          <w:noProof/>
          <w:sz w:val="20"/>
          <w:szCs w:val="20"/>
        </w:rPr>
        <w:tab/>
      </w:r>
      <w:r w:rsidR="00C86069" w:rsidRPr="001544B3">
        <w:rPr>
          <w:b/>
          <w:noProof/>
          <w:sz w:val="20"/>
          <w:szCs w:val="20"/>
        </w:rPr>
        <w:t xml:space="preserve">Becavin C, Bouchier C, Lechat P, Archambaud C, Creno S, Gouin E, Wu Z, Kuhbacher A, Brisse S, Pucciarelli MG, Garcia-del Portillo F, Hain T, Portnoy DA, Chakraborty T, Lecuit M, Pizarro-Cerda J, Moszer I, Bierne H, Cossart P. </w:t>
      </w:r>
      <w:r w:rsidR="00C86069" w:rsidRPr="001544B3">
        <w:rPr>
          <w:noProof/>
          <w:sz w:val="20"/>
          <w:szCs w:val="20"/>
        </w:rPr>
        <w:t xml:space="preserve">2014. Comparison of widely used Listeria monocytogenes strains EGD, 10403S, and EGD-e highlights genomic variations underlying differences in pathogenicity. MBio </w:t>
      </w:r>
      <w:r w:rsidR="00C86069" w:rsidRPr="001544B3">
        <w:rPr>
          <w:b/>
          <w:noProof/>
          <w:sz w:val="20"/>
          <w:szCs w:val="20"/>
        </w:rPr>
        <w:t>5:</w:t>
      </w:r>
      <w:r w:rsidR="00C86069" w:rsidRPr="001544B3">
        <w:rPr>
          <w:noProof/>
          <w:sz w:val="20"/>
          <w:szCs w:val="20"/>
        </w:rPr>
        <w:t>e00969-00914.</w:t>
      </w:r>
    </w:p>
    <w:p w:rsidR="00C86069" w:rsidRPr="001544B3" w:rsidRDefault="00C86069" w:rsidP="00C86069">
      <w:pPr>
        <w:spacing w:line="240" w:lineRule="auto"/>
        <w:ind w:left="720" w:hanging="720"/>
        <w:rPr>
          <w:noProof/>
          <w:sz w:val="20"/>
          <w:szCs w:val="20"/>
        </w:rPr>
      </w:pPr>
      <w:r w:rsidRPr="001544B3">
        <w:rPr>
          <w:noProof/>
          <w:sz w:val="20"/>
          <w:szCs w:val="20"/>
        </w:rPr>
        <w:t>2.</w:t>
      </w:r>
      <w:r w:rsidRPr="001544B3">
        <w:rPr>
          <w:noProof/>
          <w:sz w:val="20"/>
          <w:szCs w:val="20"/>
        </w:rPr>
        <w:tab/>
      </w:r>
      <w:r w:rsidRPr="001544B3">
        <w:rPr>
          <w:b/>
          <w:noProof/>
          <w:sz w:val="20"/>
          <w:szCs w:val="20"/>
        </w:rPr>
        <w:t xml:space="preserve">Burke TP, Loukitcheva A, Zemansky J, Wheeler R, Boneca IG, Portnoy DA. </w:t>
      </w:r>
      <w:r w:rsidRPr="001544B3">
        <w:rPr>
          <w:noProof/>
          <w:sz w:val="20"/>
          <w:szCs w:val="20"/>
        </w:rPr>
        <w:t xml:space="preserve">2014. Listeria monocytogenes is resistant to lysozyme through the regulation, not the acquisition, of cell wall-modifying enzymes. J Bacteriol </w:t>
      </w:r>
      <w:r w:rsidRPr="001544B3">
        <w:rPr>
          <w:b/>
          <w:noProof/>
          <w:sz w:val="20"/>
          <w:szCs w:val="20"/>
        </w:rPr>
        <w:t>196:</w:t>
      </w:r>
      <w:r w:rsidRPr="001544B3">
        <w:rPr>
          <w:noProof/>
          <w:sz w:val="20"/>
          <w:szCs w:val="20"/>
        </w:rPr>
        <w:t>3756-3767.</w:t>
      </w:r>
    </w:p>
    <w:p w:rsidR="00C86069" w:rsidRPr="001544B3" w:rsidRDefault="00C86069" w:rsidP="00C86069">
      <w:pPr>
        <w:spacing w:line="240" w:lineRule="auto"/>
        <w:ind w:left="720" w:hanging="720"/>
        <w:rPr>
          <w:noProof/>
          <w:sz w:val="20"/>
          <w:szCs w:val="20"/>
        </w:rPr>
      </w:pPr>
      <w:r w:rsidRPr="001544B3">
        <w:rPr>
          <w:noProof/>
          <w:sz w:val="20"/>
          <w:szCs w:val="20"/>
        </w:rPr>
        <w:t>3.</w:t>
      </w:r>
      <w:r w:rsidRPr="001544B3">
        <w:rPr>
          <w:noProof/>
          <w:sz w:val="20"/>
          <w:szCs w:val="20"/>
        </w:rPr>
        <w:tab/>
      </w:r>
      <w:r w:rsidRPr="001544B3">
        <w:rPr>
          <w:b/>
          <w:noProof/>
          <w:sz w:val="20"/>
          <w:szCs w:val="20"/>
        </w:rPr>
        <w:t xml:space="preserve">Whiteley AT, Pollock AJ, Portnoy DA. </w:t>
      </w:r>
      <w:r w:rsidRPr="001544B3">
        <w:rPr>
          <w:noProof/>
          <w:sz w:val="20"/>
          <w:szCs w:val="20"/>
        </w:rPr>
        <w:t>2015. The PAMP c-di-AMP Is Essential for Listeria monocytogenes Growth in Rich but Not Minimal Media due to a Toxic Increase in (p)ppGpp. Cell Host Microbe.</w:t>
      </w:r>
    </w:p>
    <w:p w:rsidR="00C86069" w:rsidRDefault="00C86069" w:rsidP="001544B3">
      <w:pPr>
        <w:spacing w:line="240" w:lineRule="auto"/>
        <w:rPr>
          <w:noProof/>
        </w:rPr>
      </w:pPr>
    </w:p>
    <w:p w:rsidR="00EA4049" w:rsidRDefault="004635E1">
      <w:r>
        <w:fldChar w:fldCharType="end"/>
      </w:r>
    </w:p>
    <w:sectPr w:rsidR="00EA4049" w:rsidSect="00EA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rtnoy.enl&lt;/item&gt;&lt;/Libraries&gt;&lt;/ENLibraries&gt;"/>
  </w:docVars>
  <w:rsids>
    <w:rsidRoot w:val="00310BD7"/>
    <w:rsid w:val="000344C5"/>
    <w:rsid w:val="000B295C"/>
    <w:rsid w:val="000E5E4D"/>
    <w:rsid w:val="001544B3"/>
    <w:rsid w:val="0017515B"/>
    <w:rsid w:val="001A7008"/>
    <w:rsid w:val="00282221"/>
    <w:rsid w:val="002C6A71"/>
    <w:rsid w:val="00310BD7"/>
    <w:rsid w:val="004635E1"/>
    <w:rsid w:val="0047443F"/>
    <w:rsid w:val="00475F67"/>
    <w:rsid w:val="00481BFE"/>
    <w:rsid w:val="006003BC"/>
    <w:rsid w:val="00673B12"/>
    <w:rsid w:val="007A1B18"/>
    <w:rsid w:val="009431E9"/>
    <w:rsid w:val="009B3653"/>
    <w:rsid w:val="00A14B7E"/>
    <w:rsid w:val="00A65BA0"/>
    <w:rsid w:val="00BA650F"/>
    <w:rsid w:val="00BF18DB"/>
    <w:rsid w:val="00C7619B"/>
    <w:rsid w:val="00C86069"/>
    <w:rsid w:val="00D551D4"/>
    <w:rsid w:val="00E0206E"/>
    <w:rsid w:val="00EA4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1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15</cp:revision>
  <cp:lastPrinted>2015-12-18T00:07:00Z</cp:lastPrinted>
  <dcterms:created xsi:type="dcterms:W3CDTF">2015-08-17T19:57:00Z</dcterms:created>
  <dcterms:modified xsi:type="dcterms:W3CDTF">2016-02-09T20:46:00Z</dcterms:modified>
</cp:coreProperties>
</file>